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227600" w14:textId="629A170C" w:rsidR="00692B9C" w:rsidRDefault="00692B9C" w:rsidP="0031422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3920" w:type="dxa"/>
        <w:tblInd w:w="-1139" w:type="dxa"/>
        <w:tblLook w:val="04A0" w:firstRow="1" w:lastRow="0" w:firstColumn="1" w:lastColumn="0" w:noHBand="0" w:noVBand="1"/>
      </w:tblPr>
      <w:tblGrid>
        <w:gridCol w:w="2300"/>
        <w:gridCol w:w="1107"/>
        <w:gridCol w:w="1107"/>
        <w:gridCol w:w="693"/>
        <w:gridCol w:w="1107"/>
        <w:gridCol w:w="1107"/>
        <w:gridCol w:w="693"/>
        <w:gridCol w:w="1099"/>
        <w:gridCol w:w="1107"/>
        <w:gridCol w:w="693"/>
        <w:gridCol w:w="1107"/>
        <w:gridCol w:w="1107"/>
        <w:gridCol w:w="693"/>
      </w:tblGrid>
      <w:tr w:rsidR="00AF58FB" w:rsidRPr="00AF58FB" w14:paraId="6D631FC3" w14:textId="77777777" w:rsidTr="00AF58FB">
        <w:tc>
          <w:tcPr>
            <w:tcW w:w="13920" w:type="dxa"/>
            <w:gridSpan w:val="13"/>
          </w:tcPr>
          <w:p w14:paraId="6C2F4B28" w14:textId="77777777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 xml:space="preserve">Supplementary Table 1: </w:t>
            </w:r>
            <w:r w:rsidRPr="00692B9C">
              <w:rPr>
                <w:rFonts w:ascii="Times New Roman" w:hAnsi="Times New Roman" w:cs="Times New Roman"/>
                <w:sz w:val="22"/>
                <w:szCs w:val="22"/>
              </w:rPr>
              <w:t>Baseline characteristics were comparable between patients with and without available LVEF data, and between those with and without available strain data</w:t>
            </w:r>
          </w:p>
        </w:tc>
      </w:tr>
      <w:tr w:rsidR="00AF58FB" w:rsidRPr="00AF58FB" w14:paraId="3DF4F3AB" w14:textId="77777777" w:rsidTr="00AF58FB">
        <w:tc>
          <w:tcPr>
            <w:tcW w:w="2300" w:type="dxa"/>
          </w:tcPr>
          <w:p w14:paraId="0EC65AC7" w14:textId="77777777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Outcome</w:t>
            </w:r>
          </w:p>
        </w:tc>
        <w:tc>
          <w:tcPr>
            <w:tcW w:w="2214" w:type="dxa"/>
            <w:gridSpan w:val="2"/>
          </w:tcPr>
          <w:p w14:paraId="6A953D29" w14:textId="77777777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EF</w:t>
            </w:r>
          </w:p>
        </w:tc>
        <w:tc>
          <w:tcPr>
            <w:tcW w:w="693" w:type="dxa"/>
            <w:vMerge w:val="restart"/>
          </w:tcPr>
          <w:p w14:paraId="7A5848EC" w14:textId="77777777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2214" w:type="dxa"/>
            <w:gridSpan w:val="2"/>
          </w:tcPr>
          <w:p w14:paraId="27F28FAE" w14:textId="77777777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TAPSE</w:t>
            </w:r>
          </w:p>
        </w:tc>
        <w:tc>
          <w:tcPr>
            <w:tcW w:w="693" w:type="dxa"/>
            <w:vMerge w:val="restart"/>
          </w:tcPr>
          <w:p w14:paraId="1F7EC920" w14:textId="77777777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2206" w:type="dxa"/>
            <w:gridSpan w:val="2"/>
          </w:tcPr>
          <w:p w14:paraId="5DF68BF7" w14:textId="77777777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RV GLS</w:t>
            </w:r>
          </w:p>
        </w:tc>
        <w:tc>
          <w:tcPr>
            <w:tcW w:w="693" w:type="dxa"/>
            <w:vMerge w:val="restart"/>
          </w:tcPr>
          <w:p w14:paraId="56647D89" w14:textId="77777777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2214" w:type="dxa"/>
            <w:gridSpan w:val="2"/>
          </w:tcPr>
          <w:p w14:paraId="6830E5CE" w14:textId="77777777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LAScd</w:t>
            </w:r>
            <w:proofErr w:type="spellEnd"/>
          </w:p>
        </w:tc>
        <w:tc>
          <w:tcPr>
            <w:tcW w:w="693" w:type="dxa"/>
            <w:vMerge w:val="restart"/>
          </w:tcPr>
          <w:p w14:paraId="36ED0566" w14:textId="77777777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AF58FB" w:rsidRPr="00AF58FB" w14:paraId="223EF5A6" w14:textId="77777777" w:rsidTr="00AF58FB">
        <w:tc>
          <w:tcPr>
            <w:tcW w:w="2300" w:type="dxa"/>
          </w:tcPr>
          <w:p w14:paraId="7934CA40" w14:textId="77777777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Data missing</w:t>
            </w:r>
          </w:p>
        </w:tc>
        <w:tc>
          <w:tcPr>
            <w:tcW w:w="1107" w:type="dxa"/>
            <w:vMerge w:val="restart"/>
          </w:tcPr>
          <w:p w14:paraId="4CFBF6F1" w14:textId="77777777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 xml:space="preserve">Yes </w:t>
            </w:r>
          </w:p>
          <w:p w14:paraId="793FDF00" w14:textId="7F391C34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(50)</w:t>
            </w:r>
          </w:p>
        </w:tc>
        <w:tc>
          <w:tcPr>
            <w:tcW w:w="1107" w:type="dxa"/>
            <w:vMerge w:val="restart"/>
          </w:tcPr>
          <w:p w14:paraId="225AF677" w14:textId="77777777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  <w:p w14:paraId="16AE09A0" w14:textId="77777777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 xml:space="preserve">(7) </w:t>
            </w:r>
          </w:p>
        </w:tc>
        <w:tc>
          <w:tcPr>
            <w:tcW w:w="693" w:type="dxa"/>
            <w:vMerge/>
          </w:tcPr>
          <w:p w14:paraId="2DB40329" w14:textId="77777777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7" w:type="dxa"/>
            <w:vMerge w:val="restart"/>
          </w:tcPr>
          <w:p w14:paraId="6DEA1309" w14:textId="77777777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47E923A0" w14:textId="77777777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(48)</w:t>
            </w:r>
          </w:p>
        </w:tc>
        <w:tc>
          <w:tcPr>
            <w:tcW w:w="1107" w:type="dxa"/>
            <w:vMerge w:val="restart"/>
          </w:tcPr>
          <w:p w14:paraId="5608856B" w14:textId="77777777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</w:p>
          <w:p w14:paraId="1FF340FA" w14:textId="77777777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(9)</w:t>
            </w:r>
          </w:p>
        </w:tc>
        <w:tc>
          <w:tcPr>
            <w:tcW w:w="693" w:type="dxa"/>
            <w:vMerge/>
          </w:tcPr>
          <w:p w14:paraId="521067E6" w14:textId="77777777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9" w:type="dxa"/>
            <w:vMerge w:val="restart"/>
          </w:tcPr>
          <w:p w14:paraId="5A6EBB6B" w14:textId="77777777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6518E20B" w14:textId="77777777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(36)</w:t>
            </w:r>
          </w:p>
        </w:tc>
        <w:tc>
          <w:tcPr>
            <w:tcW w:w="1107" w:type="dxa"/>
            <w:vMerge w:val="restart"/>
          </w:tcPr>
          <w:p w14:paraId="06A4A89A" w14:textId="77777777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  <w:p w14:paraId="75E4BEEF" w14:textId="06C3CE40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AF58F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1)</w:t>
            </w:r>
          </w:p>
        </w:tc>
        <w:tc>
          <w:tcPr>
            <w:tcW w:w="693" w:type="dxa"/>
            <w:vMerge/>
          </w:tcPr>
          <w:p w14:paraId="637DD05B" w14:textId="77777777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7" w:type="dxa"/>
            <w:vMerge w:val="restart"/>
          </w:tcPr>
          <w:p w14:paraId="6CAF24B9" w14:textId="77777777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1620BC1B" w14:textId="77777777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(36)</w:t>
            </w:r>
          </w:p>
        </w:tc>
        <w:tc>
          <w:tcPr>
            <w:tcW w:w="1107" w:type="dxa"/>
            <w:vMerge w:val="restart"/>
          </w:tcPr>
          <w:p w14:paraId="00DD04B2" w14:textId="77777777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</w:p>
          <w:p w14:paraId="3A09CC93" w14:textId="52CE08B5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AF58F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1)</w:t>
            </w:r>
          </w:p>
        </w:tc>
        <w:tc>
          <w:tcPr>
            <w:tcW w:w="693" w:type="dxa"/>
            <w:vMerge/>
          </w:tcPr>
          <w:p w14:paraId="24F9E7D1" w14:textId="77777777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F58FB" w:rsidRPr="00AF58FB" w14:paraId="17251A73" w14:textId="77777777" w:rsidTr="00AF58FB">
        <w:tc>
          <w:tcPr>
            <w:tcW w:w="2300" w:type="dxa"/>
          </w:tcPr>
          <w:p w14:paraId="6462A809" w14:textId="77777777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1107" w:type="dxa"/>
            <w:vMerge/>
          </w:tcPr>
          <w:p w14:paraId="37D54D18" w14:textId="77777777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7" w:type="dxa"/>
            <w:vMerge/>
          </w:tcPr>
          <w:p w14:paraId="0CFB53CF" w14:textId="77777777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3" w:type="dxa"/>
            <w:vMerge/>
          </w:tcPr>
          <w:p w14:paraId="20CAE79F" w14:textId="71D5C80E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7" w:type="dxa"/>
            <w:vMerge/>
          </w:tcPr>
          <w:p w14:paraId="232473D0" w14:textId="77777777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7" w:type="dxa"/>
            <w:vMerge/>
          </w:tcPr>
          <w:p w14:paraId="487BBD1E" w14:textId="77777777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3" w:type="dxa"/>
            <w:vMerge/>
          </w:tcPr>
          <w:p w14:paraId="4E12F779" w14:textId="77777777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9" w:type="dxa"/>
            <w:vMerge/>
          </w:tcPr>
          <w:p w14:paraId="48ACB30D" w14:textId="77777777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7" w:type="dxa"/>
            <w:vMerge/>
          </w:tcPr>
          <w:p w14:paraId="245DC840" w14:textId="77777777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3" w:type="dxa"/>
            <w:vMerge/>
          </w:tcPr>
          <w:p w14:paraId="3CD80083" w14:textId="77777777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7" w:type="dxa"/>
            <w:vMerge/>
          </w:tcPr>
          <w:p w14:paraId="45988372" w14:textId="77777777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7" w:type="dxa"/>
            <w:vMerge/>
          </w:tcPr>
          <w:p w14:paraId="06F78ECC" w14:textId="77777777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3" w:type="dxa"/>
            <w:vMerge/>
          </w:tcPr>
          <w:p w14:paraId="622DEE8A" w14:textId="77777777" w:rsidR="0053006B" w:rsidRPr="00AF58FB" w:rsidRDefault="0053006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F58FB" w:rsidRPr="00AF58FB" w14:paraId="5D14B4A7" w14:textId="77777777" w:rsidTr="00AF58FB">
        <w:tc>
          <w:tcPr>
            <w:tcW w:w="2300" w:type="dxa"/>
          </w:tcPr>
          <w:p w14:paraId="057459FD" w14:textId="708397B1" w:rsidR="00AF58FB" w:rsidRPr="00AF58FB" w:rsidRDefault="00AF58F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F58F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MY"/>
              </w:rPr>
              <w:t>Age (year)</w:t>
            </w:r>
          </w:p>
        </w:tc>
        <w:tc>
          <w:tcPr>
            <w:tcW w:w="1107" w:type="dxa"/>
          </w:tcPr>
          <w:p w14:paraId="5BACF8D4" w14:textId="0C9CD40C" w:rsidR="00AF58FB" w:rsidRPr="00AF58FB" w:rsidRDefault="00AF58F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59.5±21.0</w:t>
            </w:r>
          </w:p>
        </w:tc>
        <w:tc>
          <w:tcPr>
            <w:tcW w:w="1107" w:type="dxa"/>
          </w:tcPr>
          <w:p w14:paraId="15D2C684" w14:textId="5F2697DC" w:rsidR="00AF58FB" w:rsidRPr="00AF58FB" w:rsidRDefault="00AF58F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44.8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.1</w:t>
            </w:r>
          </w:p>
        </w:tc>
        <w:tc>
          <w:tcPr>
            <w:tcW w:w="693" w:type="dxa"/>
          </w:tcPr>
          <w:p w14:paraId="52168633" w14:textId="7E220B89" w:rsidR="00AF58FB" w:rsidRPr="00AF58FB" w:rsidRDefault="00AF58F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107" w:type="dxa"/>
          </w:tcPr>
          <w:p w14:paraId="452740F9" w14:textId="13FF145D" w:rsidR="00AF58FB" w:rsidRPr="00AF58FB" w:rsidRDefault="00AF58F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1.0</w:t>
            </w: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107" w:type="dxa"/>
          </w:tcPr>
          <w:p w14:paraId="0DF46042" w14:textId="37F255DC" w:rsidR="00AF58FB" w:rsidRPr="00AF58FB" w:rsidRDefault="00AF58F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</w:t>
            </w: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.8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.1</w:t>
            </w:r>
          </w:p>
        </w:tc>
        <w:tc>
          <w:tcPr>
            <w:tcW w:w="693" w:type="dxa"/>
          </w:tcPr>
          <w:p w14:paraId="731D889C" w14:textId="55C6E486" w:rsidR="00AF58FB" w:rsidRPr="00AF58FB" w:rsidRDefault="00AF58F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099" w:type="dxa"/>
          </w:tcPr>
          <w:p w14:paraId="4F0EB132" w14:textId="39D16430" w:rsidR="00AF58FB" w:rsidRPr="00AF58FB" w:rsidRDefault="00AF58F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59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107" w:type="dxa"/>
          </w:tcPr>
          <w:p w14:paraId="01B0B3FE" w14:textId="14D1FF23" w:rsidR="00AF58FB" w:rsidRPr="00AF58FB" w:rsidRDefault="00AF58F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1.3</w:t>
            </w: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.1</w:t>
            </w:r>
          </w:p>
        </w:tc>
        <w:tc>
          <w:tcPr>
            <w:tcW w:w="693" w:type="dxa"/>
          </w:tcPr>
          <w:p w14:paraId="72F5CF2B" w14:textId="024039CD" w:rsidR="00AF58FB" w:rsidRPr="00AF58FB" w:rsidRDefault="00AF58F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1107" w:type="dxa"/>
          </w:tcPr>
          <w:p w14:paraId="5B1991CB" w14:textId="6CB45F18" w:rsidR="00AF58FB" w:rsidRPr="00AF58FB" w:rsidRDefault="00AF58F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59.5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107" w:type="dxa"/>
          </w:tcPr>
          <w:p w14:paraId="7EFAFC2C" w14:textId="4974FB7F" w:rsidR="00AF58FB" w:rsidRPr="00AF58FB" w:rsidRDefault="00AF58F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.1</w:t>
            </w:r>
          </w:p>
        </w:tc>
        <w:tc>
          <w:tcPr>
            <w:tcW w:w="693" w:type="dxa"/>
          </w:tcPr>
          <w:p w14:paraId="7DA9259B" w14:textId="74EA4DCF" w:rsidR="00AF58FB" w:rsidRPr="00AF58FB" w:rsidRDefault="00AF58F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</w:tr>
      <w:tr w:rsidR="00AF58FB" w:rsidRPr="00AF58FB" w14:paraId="016A88A0" w14:textId="77777777" w:rsidTr="00AF58FB">
        <w:tc>
          <w:tcPr>
            <w:tcW w:w="2300" w:type="dxa"/>
          </w:tcPr>
          <w:p w14:paraId="7E63428E" w14:textId="34C56900" w:rsidR="00AF58FB" w:rsidRPr="00AF58FB" w:rsidRDefault="00AF58F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MY"/>
              </w:rPr>
              <w:t>Gender (male)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MY"/>
              </w:rPr>
              <w:t xml:space="preserve"> </w:t>
            </w:r>
          </w:p>
        </w:tc>
        <w:tc>
          <w:tcPr>
            <w:tcW w:w="1107" w:type="dxa"/>
          </w:tcPr>
          <w:p w14:paraId="40FD4443" w14:textId="791E636F" w:rsidR="00AF58FB" w:rsidRPr="00AF58FB" w:rsidRDefault="00AF58F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4.4</w:t>
            </w:r>
          </w:p>
        </w:tc>
        <w:tc>
          <w:tcPr>
            <w:tcW w:w="1107" w:type="dxa"/>
          </w:tcPr>
          <w:p w14:paraId="4F308FC9" w14:textId="69C03270" w:rsidR="00AF58FB" w:rsidRPr="00AF58FB" w:rsidRDefault="00AF58F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1</w:t>
            </w: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93" w:type="dxa"/>
          </w:tcPr>
          <w:p w14:paraId="1508FCDF" w14:textId="5DC2D106" w:rsidR="00AF58FB" w:rsidRPr="00AF58FB" w:rsidRDefault="00AF58F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107" w:type="dxa"/>
          </w:tcPr>
          <w:p w14:paraId="14D9AB3D" w14:textId="238D0B83" w:rsidR="00AF58FB" w:rsidRPr="00AF58FB" w:rsidRDefault="00AF58F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.3</w:t>
            </w:r>
          </w:p>
        </w:tc>
        <w:tc>
          <w:tcPr>
            <w:tcW w:w="1107" w:type="dxa"/>
          </w:tcPr>
          <w:p w14:paraId="7D8B0DC9" w14:textId="77D07664" w:rsidR="00AF58FB" w:rsidRPr="00AF58FB" w:rsidRDefault="00AF58F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.7</w:t>
            </w:r>
          </w:p>
        </w:tc>
        <w:tc>
          <w:tcPr>
            <w:tcW w:w="693" w:type="dxa"/>
          </w:tcPr>
          <w:p w14:paraId="5A9CD4EC" w14:textId="7003EB65" w:rsidR="00AF58FB" w:rsidRPr="00AF58FB" w:rsidRDefault="00AF58F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91</w:t>
            </w:r>
          </w:p>
        </w:tc>
        <w:tc>
          <w:tcPr>
            <w:tcW w:w="1099" w:type="dxa"/>
          </w:tcPr>
          <w:p w14:paraId="4DA15A25" w14:textId="08024E3F" w:rsidR="00AF58FB" w:rsidRPr="00AF58FB" w:rsidRDefault="00AF58F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.5</w:t>
            </w:r>
          </w:p>
        </w:tc>
        <w:tc>
          <w:tcPr>
            <w:tcW w:w="1107" w:type="dxa"/>
          </w:tcPr>
          <w:p w14:paraId="420C134F" w14:textId="44D82E3C" w:rsidR="00AF58FB" w:rsidRPr="00AF58FB" w:rsidRDefault="00AF58F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.1</w:t>
            </w:r>
          </w:p>
        </w:tc>
        <w:tc>
          <w:tcPr>
            <w:tcW w:w="693" w:type="dxa"/>
          </w:tcPr>
          <w:p w14:paraId="644D9DAE" w14:textId="557F89B0" w:rsidR="00AF58FB" w:rsidRPr="00AF58FB" w:rsidRDefault="00AF58F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1107" w:type="dxa"/>
          </w:tcPr>
          <w:p w14:paraId="10A71034" w14:textId="46E3A964" w:rsidR="00AF58FB" w:rsidRPr="00AF58FB" w:rsidRDefault="00AF58F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.5</w:t>
            </w:r>
          </w:p>
        </w:tc>
        <w:tc>
          <w:tcPr>
            <w:tcW w:w="1107" w:type="dxa"/>
          </w:tcPr>
          <w:p w14:paraId="74255542" w14:textId="0E570AE4" w:rsidR="00AF58FB" w:rsidRPr="00AF58FB" w:rsidRDefault="00AF58F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.1</w:t>
            </w:r>
          </w:p>
        </w:tc>
        <w:tc>
          <w:tcPr>
            <w:tcW w:w="693" w:type="dxa"/>
          </w:tcPr>
          <w:p w14:paraId="5744B1EC" w14:textId="65BA32BC" w:rsidR="00AF58FB" w:rsidRPr="00AF58FB" w:rsidRDefault="00AF58F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</w:tr>
      <w:tr w:rsidR="00AF58FB" w:rsidRPr="00AF58FB" w14:paraId="127D41D9" w14:textId="77777777" w:rsidTr="00AF58FB">
        <w:tc>
          <w:tcPr>
            <w:tcW w:w="2300" w:type="dxa"/>
          </w:tcPr>
          <w:p w14:paraId="6F080617" w14:textId="6041A0DC" w:rsidR="00AF58FB" w:rsidRPr="00AF58FB" w:rsidRDefault="00AF58F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MY"/>
              </w:rPr>
              <w:t>Diabetes mellitu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MY"/>
              </w:rPr>
              <w:t xml:space="preserve"> </w:t>
            </w:r>
          </w:p>
        </w:tc>
        <w:tc>
          <w:tcPr>
            <w:tcW w:w="1107" w:type="dxa"/>
          </w:tcPr>
          <w:p w14:paraId="21DE8164" w14:textId="35C74B91" w:rsidR="00AF58FB" w:rsidRPr="00AF58FB" w:rsidRDefault="00AF58F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26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07" w:type="dxa"/>
          </w:tcPr>
          <w:p w14:paraId="7016A0E2" w14:textId="1B31D046" w:rsidR="00AF58FB" w:rsidRPr="00AF58FB" w:rsidRDefault="00AF58F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.6</w:t>
            </w:r>
          </w:p>
        </w:tc>
        <w:tc>
          <w:tcPr>
            <w:tcW w:w="693" w:type="dxa"/>
          </w:tcPr>
          <w:p w14:paraId="2F26E9DA" w14:textId="5A48FF40" w:rsidR="00AF58FB" w:rsidRPr="00AF58FB" w:rsidRDefault="002E115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107" w:type="dxa"/>
          </w:tcPr>
          <w:p w14:paraId="02E60B51" w14:textId="0A0EBD0A" w:rsidR="00AF58FB" w:rsidRPr="00AF58FB" w:rsidRDefault="00AF58F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166C9C">
              <w:rPr>
                <w:rFonts w:ascii="Times New Roman" w:hAnsi="Times New Roman" w:cs="Times New Roman"/>
                <w:sz w:val="22"/>
                <w:szCs w:val="22"/>
              </w:rPr>
              <w:t>7.1</w:t>
            </w:r>
          </w:p>
        </w:tc>
        <w:tc>
          <w:tcPr>
            <w:tcW w:w="1107" w:type="dxa"/>
          </w:tcPr>
          <w:p w14:paraId="4E4CE1F7" w14:textId="20AAC477" w:rsidR="00AF58FB" w:rsidRPr="00AF58FB" w:rsidRDefault="00166C9C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.2</w:t>
            </w:r>
          </w:p>
        </w:tc>
        <w:tc>
          <w:tcPr>
            <w:tcW w:w="693" w:type="dxa"/>
          </w:tcPr>
          <w:p w14:paraId="76859BC5" w14:textId="047CF82A" w:rsidR="00AF58FB" w:rsidRPr="00AF58FB" w:rsidRDefault="00166C9C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099" w:type="dxa"/>
          </w:tcPr>
          <w:p w14:paraId="7EB5B9A4" w14:textId="58FDEF73" w:rsidR="00AF58FB" w:rsidRPr="00AF58FB" w:rsidRDefault="00166C9C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.8</w:t>
            </w:r>
          </w:p>
        </w:tc>
        <w:tc>
          <w:tcPr>
            <w:tcW w:w="1107" w:type="dxa"/>
          </w:tcPr>
          <w:p w14:paraId="1C9FCA22" w14:textId="1AB2D48D" w:rsidR="00AF58FB" w:rsidRPr="00AF58FB" w:rsidRDefault="00AF58F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166C9C">
              <w:rPr>
                <w:rFonts w:ascii="Times New Roman" w:hAnsi="Times New Roman" w:cs="Times New Roman"/>
                <w:sz w:val="22"/>
                <w:szCs w:val="22"/>
              </w:rPr>
              <w:t>3.8</w:t>
            </w:r>
          </w:p>
        </w:tc>
        <w:tc>
          <w:tcPr>
            <w:tcW w:w="693" w:type="dxa"/>
          </w:tcPr>
          <w:p w14:paraId="391A3013" w14:textId="0A4DD1E5" w:rsidR="00AF58FB" w:rsidRPr="00AF58FB" w:rsidRDefault="002E115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107" w:type="dxa"/>
          </w:tcPr>
          <w:p w14:paraId="3CB32BCF" w14:textId="4F77B2F2" w:rsidR="00AF58FB" w:rsidRPr="00AF58FB" w:rsidRDefault="00AF58F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166C9C">
              <w:rPr>
                <w:rFonts w:ascii="Times New Roman" w:hAnsi="Times New Roman" w:cs="Times New Roman"/>
                <w:sz w:val="22"/>
                <w:szCs w:val="22"/>
              </w:rPr>
              <w:t>5.0</w:t>
            </w:r>
          </w:p>
        </w:tc>
        <w:tc>
          <w:tcPr>
            <w:tcW w:w="1107" w:type="dxa"/>
          </w:tcPr>
          <w:p w14:paraId="40A4750C" w14:textId="22A9E561" w:rsidR="00AF58FB" w:rsidRPr="00AF58FB" w:rsidRDefault="00166C9C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.6</w:t>
            </w:r>
          </w:p>
        </w:tc>
        <w:tc>
          <w:tcPr>
            <w:tcW w:w="693" w:type="dxa"/>
          </w:tcPr>
          <w:p w14:paraId="002B26D4" w14:textId="0284338E" w:rsidR="00AF58FB" w:rsidRPr="00AF58FB" w:rsidRDefault="00166C9C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</w:tr>
      <w:tr w:rsidR="00AF58FB" w:rsidRPr="00AF58FB" w14:paraId="4C2839C3" w14:textId="77777777" w:rsidTr="00AF58FB">
        <w:tc>
          <w:tcPr>
            <w:tcW w:w="2300" w:type="dxa"/>
          </w:tcPr>
          <w:p w14:paraId="6A53E976" w14:textId="3537ECD1" w:rsidR="00AF58FB" w:rsidRPr="00AF58FB" w:rsidRDefault="00AF58F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MY"/>
              </w:rPr>
              <w:t>Hypertensio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MY"/>
              </w:rPr>
              <w:t xml:space="preserve"> </w:t>
            </w:r>
          </w:p>
        </w:tc>
        <w:tc>
          <w:tcPr>
            <w:tcW w:w="1107" w:type="dxa"/>
          </w:tcPr>
          <w:p w14:paraId="303054F4" w14:textId="62B2B38C" w:rsidR="00AF58FB" w:rsidRPr="00AF58FB" w:rsidRDefault="00166C9C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.0</w:t>
            </w:r>
          </w:p>
        </w:tc>
        <w:tc>
          <w:tcPr>
            <w:tcW w:w="1107" w:type="dxa"/>
          </w:tcPr>
          <w:p w14:paraId="4937CEB6" w14:textId="29C364E7" w:rsidR="00AF58FB" w:rsidRPr="00AF58FB" w:rsidRDefault="00166C9C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.9</w:t>
            </w:r>
          </w:p>
        </w:tc>
        <w:tc>
          <w:tcPr>
            <w:tcW w:w="693" w:type="dxa"/>
          </w:tcPr>
          <w:p w14:paraId="7D01ED30" w14:textId="1705013A" w:rsidR="00AF58FB" w:rsidRPr="00AF58FB" w:rsidRDefault="002E115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1107" w:type="dxa"/>
          </w:tcPr>
          <w:p w14:paraId="4DF538CE" w14:textId="3AAA2020" w:rsidR="00AF58FB" w:rsidRPr="00AF58FB" w:rsidRDefault="00AF58F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52.</w:t>
            </w:r>
            <w:r w:rsidR="00166C9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07" w:type="dxa"/>
          </w:tcPr>
          <w:p w14:paraId="5391261B" w14:textId="3D5AA50A" w:rsidR="00AF58FB" w:rsidRPr="00AF58FB" w:rsidRDefault="00166C9C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.6</w:t>
            </w:r>
          </w:p>
        </w:tc>
        <w:tc>
          <w:tcPr>
            <w:tcW w:w="693" w:type="dxa"/>
          </w:tcPr>
          <w:p w14:paraId="026FA989" w14:textId="69247080" w:rsidR="00AF58FB" w:rsidRPr="00AF58FB" w:rsidRDefault="00166C9C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1099" w:type="dxa"/>
          </w:tcPr>
          <w:p w14:paraId="10C7AA70" w14:textId="4E336D91" w:rsidR="00AF58FB" w:rsidRPr="00AF58FB" w:rsidRDefault="00166C9C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.6</w:t>
            </w:r>
          </w:p>
        </w:tc>
        <w:tc>
          <w:tcPr>
            <w:tcW w:w="1107" w:type="dxa"/>
          </w:tcPr>
          <w:p w14:paraId="56E250F9" w14:textId="29A89F6F" w:rsidR="00AF58FB" w:rsidRPr="00AF58FB" w:rsidRDefault="00166C9C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.6</w:t>
            </w:r>
          </w:p>
        </w:tc>
        <w:tc>
          <w:tcPr>
            <w:tcW w:w="693" w:type="dxa"/>
          </w:tcPr>
          <w:p w14:paraId="43493979" w14:textId="3E796708" w:rsidR="00AF58FB" w:rsidRPr="00AF58FB" w:rsidRDefault="00166C9C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  <w:tc>
          <w:tcPr>
            <w:tcW w:w="1107" w:type="dxa"/>
          </w:tcPr>
          <w:p w14:paraId="6B2EA8B4" w14:textId="6CC92046" w:rsidR="00AF58FB" w:rsidRPr="00AF58FB" w:rsidRDefault="00166C9C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.8</w:t>
            </w:r>
          </w:p>
        </w:tc>
        <w:tc>
          <w:tcPr>
            <w:tcW w:w="1107" w:type="dxa"/>
          </w:tcPr>
          <w:p w14:paraId="780AE1BF" w14:textId="462440B8" w:rsidR="00AF58FB" w:rsidRPr="00AF58FB" w:rsidRDefault="00AF58F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166C9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166C9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93" w:type="dxa"/>
          </w:tcPr>
          <w:p w14:paraId="54834CDA" w14:textId="29E12603" w:rsidR="00AF58FB" w:rsidRPr="00AF58FB" w:rsidRDefault="002E115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</w:p>
        </w:tc>
      </w:tr>
      <w:tr w:rsidR="00AF58FB" w:rsidRPr="00AF58FB" w14:paraId="17373887" w14:textId="77777777" w:rsidTr="00AF58FB">
        <w:tc>
          <w:tcPr>
            <w:tcW w:w="2300" w:type="dxa"/>
          </w:tcPr>
          <w:p w14:paraId="3E3CBD44" w14:textId="7352893F" w:rsidR="00AF58FB" w:rsidRPr="00AF58FB" w:rsidRDefault="00AF58F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MY"/>
              </w:rPr>
              <w:t xml:space="preserve">Hypercholesterolemia </w:t>
            </w:r>
          </w:p>
        </w:tc>
        <w:tc>
          <w:tcPr>
            <w:tcW w:w="1107" w:type="dxa"/>
          </w:tcPr>
          <w:p w14:paraId="3B35A1DC" w14:textId="5DB4C55F" w:rsidR="00AF58FB" w:rsidRPr="00AF58FB" w:rsidRDefault="00AF58F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166C9C">
              <w:rPr>
                <w:rFonts w:ascii="Times New Roman" w:hAnsi="Times New Roman" w:cs="Times New Roman"/>
                <w:sz w:val="22"/>
                <w:szCs w:val="22"/>
              </w:rPr>
              <w:t>4.0</w:t>
            </w:r>
          </w:p>
        </w:tc>
        <w:tc>
          <w:tcPr>
            <w:tcW w:w="1107" w:type="dxa"/>
          </w:tcPr>
          <w:p w14:paraId="138F4BB1" w14:textId="351B7361" w:rsidR="00AF58FB" w:rsidRPr="00AF58FB" w:rsidRDefault="00166C9C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.6</w:t>
            </w:r>
          </w:p>
        </w:tc>
        <w:tc>
          <w:tcPr>
            <w:tcW w:w="693" w:type="dxa"/>
          </w:tcPr>
          <w:p w14:paraId="7B5785D0" w14:textId="7D5D514E" w:rsidR="00AF58FB" w:rsidRPr="00AF58FB" w:rsidRDefault="00AF58F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  <w:tc>
          <w:tcPr>
            <w:tcW w:w="1107" w:type="dxa"/>
          </w:tcPr>
          <w:p w14:paraId="67B56576" w14:textId="67B4DD68" w:rsidR="00AF58FB" w:rsidRPr="00AF58FB" w:rsidRDefault="00166C9C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.0</w:t>
            </w:r>
          </w:p>
        </w:tc>
        <w:tc>
          <w:tcPr>
            <w:tcW w:w="1107" w:type="dxa"/>
          </w:tcPr>
          <w:p w14:paraId="35024519" w14:textId="59A5A204" w:rsidR="00AF58FB" w:rsidRPr="00AF58FB" w:rsidRDefault="00166C9C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.2</w:t>
            </w:r>
          </w:p>
        </w:tc>
        <w:tc>
          <w:tcPr>
            <w:tcW w:w="693" w:type="dxa"/>
          </w:tcPr>
          <w:p w14:paraId="332192C5" w14:textId="15C6AD01" w:rsidR="00AF58FB" w:rsidRPr="00AF58FB" w:rsidRDefault="00AF58F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166C9C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1099" w:type="dxa"/>
          </w:tcPr>
          <w:p w14:paraId="2A085C5F" w14:textId="201D86AB" w:rsidR="00AF58FB" w:rsidRPr="00AF58FB" w:rsidRDefault="00166C9C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.0</w:t>
            </w:r>
          </w:p>
        </w:tc>
        <w:tc>
          <w:tcPr>
            <w:tcW w:w="1107" w:type="dxa"/>
          </w:tcPr>
          <w:p w14:paraId="1DCC62F5" w14:textId="73F7F83E" w:rsidR="00AF58FB" w:rsidRPr="00AF58FB" w:rsidRDefault="00166C9C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8</w:t>
            </w:r>
          </w:p>
        </w:tc>
        <w:tc>
          <w:tcPr>
            <w:tcW w:w="693" w:type="dxa"/>
          </w:tcPr>
          <w:p w14:paraId="44FD1E8E" w14:textId="4B743D2F" w:rsidR="00AF58FB" w:rsidRPr="00AF58FB" w:rsidRDefault="00AF58F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  <w:tc>
          <w:tcPr>
            <w:tcW w:w="1107" w:type="dxa"/>
          </w:tcPr>
          <w:p w14:paraId="3D8A075A" w14:textId="54C3CCE6" w:rsidR="00AF58FB" w:rsidRPr="00AF58FB" w:rsidRDefault="00166C9C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4</w:t>
            </w:r>
          </w:p>
        </w:tc>
        <w:tc>
          <w:tcPr>
            <w:tcW w:w="1107" w:type="dxa"/>
          </w:tcPr>
          <w:p w14:paraId="7348D265" w14:textId="11A631EB" w:rsidR="00AF58FB" w:rsidRPr="00AF58FB" w:rsidRDefault="00166C9C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.3</w:t>
            </w:r>
          </w:p>
        </w:tc>
        <w:tc>
          <w:tcPr>
            <w:tcW w:w="693" w:type="dxa"/>
          </w:tcPr>
          <w:p w14:paraId="4BBC7091" w14:textId="4BDCB17C" w:rsidR="00AF58FB" w:rsidRPr="00AF58FB" w:rsidRDefault="00AF58F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F58FB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166C9C"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</w:tr>
      <w:tr w:rsidR="00AF58FB" w:rsidRPr="00AF58FB" w14:paraId="22690234" w14:textId="77777777" w:rsidTr="00AF58FB">
        <w:tc>
          <w:tcPr>
            <w:tcW w:w="2300" w:type="dxa"/>
          </w:tcPr>
          <w:p w14:paraId="3C806251" w14:textId="2E181EB4" w:rsidR="00AF58FB" w:rsidRPr="00AF58FB" w:rsidRDefault="00AF58FB" w:rsidP="005E5D38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MY"/>
              </w:rPr>
            </w:pPr>
            <w:r w:rsidRPr="00AF58FB"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MY"/>
              </w:rPr>
              <w:t>Chronic kidney disease</w:t>
            </w:r>
          </w:p>
        </w:tc>
        <w:tc>
          <w:tcPr>
            <w:tcW w:w="1107" w:type="dxa"/>
          </w:tcPr>
          <w:p w14:paraId="24489E03" w14:textId="0CF64A4E" w:rsidR="00AF58FB" w:rsidRPr="00AF58FB" w:rsidRDefault="00166C9C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0</w:t>
            </w:r>
          </w:p>
        </w:tc>
        <w:tc>
          <w:tcPr>
            <w:tcW w:w="1107" w:type="dxa"/>
          </w:tcPr>
          <w:p w14:paraId="10E291BD" w14:textId="5CB704FE" w:rsidR="00AF58FB" w:rsidRPr="00AF58FB" w:rsidRDefault="00166C9C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3</w:t>
            </w:r>
          </w:p>
        </w:tc>
        <w:tc>
          <w:tcPr>
            <w:tcW w:w="693" w:type="dxa"/>
          </w:tcPr>
          <w:p w14:paraId="5EFDBF6C" w14:textId="3760DDBC" w:rsidR="00AF58FB" w:rsidRPr="00AF58FB" w:rsidRDefault="00166C9C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107" w:type="dxa"/>
          </w:tcPr>
          <w:p w14:paraId="47A5822D" w14:textId="3E71BC85" w:rsidR="00AF58FB" w:rsidRPr="00AF58FB" w:rsidRDefault="00166C9C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3</w:t>
            </w:r>
          </w:p>
        </w:tc>
        <w:tc>
          <w:tcPr>
            <w:tcW w:w="1107" w:type="dxa"/>
          </w:tcPr>
          <w:p w14:paraId="337FE06D" w14:textId="3F05C340" w:rsidR="00AF58FB" w:rsidRPr="00AF58FB" w:rsidRDefault="00166C9C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1</w:t>
            </w:r>
          </w:p>
        </w:tc>
        <w:tc>
          <w:tcPr>
            <w:tcW w:w="693" w:type="dxa"/>
          </w:tcPr>
          <w:p w14:paraId="4BD17489" w14:textId="70D7801F" w:rsidR="00AF58FB" w:rsidRPr="00AF58FB" w:rsidRDefault="00166C9C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1099" w:type="dxa"/>
          </w:tcPr>
          <w:p w14:paraId="3D709BCA" w14:textId="691A8154" w:rsidR="00AF58FB" w:rsidRPr="00AF58FB" w:rsidRDefault="00166C9C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3</w:t>
            </w:r>
          </w:p>
        </w:tc>
        <w:tc>
          <w:tcPr>
            <w:tcW w:w="1107" w:type="dxa"/>
          </w:tcPr>
          <w:p w14:paraId="24155D11" w14:textId="66211817" w:rsidR="00AF58FB" w:rsidRPr="00AF58FB" w:rsidRDefault="00166C9C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</w:p>
        </w:tc>
        <w:tc>
          <w:tcPr>
            <w:tcW w:w="693" w:type="dxa"/>
          </w:tcPr>
          <w:p w14:paraId="62A00FFE" w14:textId="1ABA9431" w:rsidR="00AF58FB" w:rsidRPr="00AF58FB" w:rsidRDefault="002E115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107" w:type="dxa"/>
          </w:tcPr>
          <w:p w14:paraId="319273AB" w14:textId="2662D2E2" w:rsidR="00AF58FB" w:rsidRPr="00AF58FB" w:rsidRDefault="00166C9C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3</w:t>
            </w:r>
          </w:p>
        </w:tc>
        <w:tc>
          <w:tcPr>
            <w:tcW w:w="1107" w:type="dxa"/>
          </w:tcPr>
          <w:p w14:paraId="5A6C2C47" w14:textId="182C2591" w:rsidR="00AF58FB" w:rsidRPr="00AF58FB" w:rsidRDefault="00166C9C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5</w:t>
            </w:r>
          </w:p>
        </w:tc>
        <w:tc>
          <w:tcPr>
            <w:tcW w:w="693" w:type="dxa"/>
          </w:tcPr>
          <w:p w14:paraId="02EB92BD" w14:textId="496F900A" w:rsidR="00AF58FB" w:rsidRPr="00AF58FB" w:rsidRDefault="002E115B" w:rsidP="005E5D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</w:tr>
    </w:tbl>
    <w:p w14:paraId="4C43DCA0" w14:textId="2D6B997E" w:rsidR="00692B9C" w:rsidRDefault="0053006B" w:rsidP="00314225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Continuous variable reported as </w:t>
      </w:r>
      <w:proofErr w:type="spellStart"/>
      <w:r w:rsidRPr="0053006B">
        <w:rPr>
          <w:rFonts w:ascii="Times New Roman" w:hAnsi="Times New Roman" w:cs="Times New Roman"/>
          <w:sz w:val="22"/>
          <w:szCs w:val="22"/>
        </w:rPr>
        <w:t>mean±S.D</w:t>
      </w:r>
      <w:proofErr w:type="spellEnd"/>
      <w:r>
        <w:rPr>
          <w:rFonts w:ascii="Times New Roman" w:hAnsi="Times New Roman" w:cs="Times New Roman"/>
          <w:sz w:val="22"/>
          <w:szCs w:val="22"/>
        </w:rPr>
        <w:t>; categorical variables reported as %</w:t>
      </w:r>
    </w:p>
    <w:p w14:paraId="32DBBF84" w14:textId="77777777" w:rsidR="0053006B" w:rsidRDefault="0053006B" w:rsidP="0031422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BF0A0C9" w14:textId="77777777" w:rsidR="008D3C90" w:rsidRDefault="008D3C90" w:rsidP="0031422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07F4368" w14:textId="77777777" w:rsidR="008D3C90" w:rsidRDefault="008D3C90" w:rsidP="0031422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F6A3510" w14:textId="77777777" w:rsidR="008D3C90" w:rsidRDefault="008D3C90" w:rsidP="0031422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</w:tblGrid>
      <w:tr w:rsidR="0053006B" w:rsidRPr="001235FE" w14:paraId="45258F4A" w14:textId="77777777" w:rsidTr="004B6DD8">
        <w:tc>
          <w:tcPr>
            <w:tcW w:w="7728" w:type="dxa"/>
            <w:gridSpan w:val="6"/>
          </w:tcPr>
          <w:p w14:paraId="40D1A14B" w14:textId="77777777" w:rsidR="0053006B" w:rsidRDefault="0053006B" w:rsidP="004B6D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Supplementary Table 2: </w:t>
            </w:r>
            <w:r w:rsidRPr="00314225">
              <w:rPr>
                <w:rFonts w:ascii="Times New Roman" w:hAnsi="Times New Roman" w:cs="Times New Roman"/>
                <w:sz w:val="22"/>
                <w:szCs w:val="22"/>
              </w:rPr>
              <w:t>Transition matrix of tricuspid regurgitation severity from pre- to post-implantation (paired analysis, N = 50)</w:t>
            </w:r>
          </w:p>
        </w:tc>
      </w:tr>
      <w:tr w:rsidR="0053006B" w:rsidRPr="001235FE" w14:paraId="6BCCE221" w14:textId="77777777" w:rsidTr="004B6DD8">
        <w:tc>
          <w:tcPr>
            <w:tcW w:w="1288" w:type="dxa"/>
          </w:tcPr>
          <w:p w14:paraId="4CF6E9F1" w14:textId="4DFFABF8" w:rsidR="0053006B" w:rsidRPr="001235FE" w:rsidRDefault="0053006B" w:rsidP="004B6D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re </w:t>
            </w:r>
            <w:r w:rsidR="001459D1">
              <w:rPr>
                <w:rFonts w:ascii="Times New Roman" w:hAnsi="Times New Roman" w:cs="Times New Roman"/>
                <w:sz w:val="22"/>
                <w:szCs w:val="22"/>
              </w:rPr>
              <w:t xml:space="preserve">/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ost</w:t>
            </w:r>
          </w:p>
        </w:tc>
        <w:tc>
          <w:tcPr>
            <w:tcW w:w="1288" w:type="dxa"/>
          </w:tcPr>
          <w:p w14:paraId="37799725" w14:textId="77777777" w:rsidR="0053006B" w:rsidRPr="001235FE" w:rsidRDefault="0053006B" w:rsidP="004B6D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288" w:type="dxa"/>
          </w:tcPr>
          <w:p w14:paraId="4EA8430D" w14:textId="77777777" w:rsidR="0053006B" w:rsidRPr="001235FE" w:rsidRDefault="0053006B" w:rsidP="004B6D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rivial</w:t>
            </w:r>
          </w:p>
        </w:tc>
        <w:tc>
          <w:tcPr>
            <w:tcW w:w="1288" w:type="dxa"/>
          </w:tcPr>
          <w:p w14:paraId="2821370B" w14:textId="77777777" w:rsidR="0053006B" w:rsidRPr="001235FE" w:rsidRDefault="0053006B" w:rsidP="004B6D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ld</w:t>
            </w:r>
          </w:p>
        </w:tc>
        <w:tc>
          <w:tcPr>
            <w:tcW w:w="1288" w:type="dxa"/>
          </w:tcPr>
          <w:p w14:paraId="1D497B5D" w14:textId="77777777" w:rsidR="0053006B" w:rsidRPr="001235FE" w:rsidRDefault="0053006B" w:rsidP="004B6D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1288" w:type="dxa"/>
          </w:tcPr>
          <w:p w14:paraId="270E5483" w14:textId="77777777" w:rsidR="0053006B" w:rsidRPr="001235FE" w:rsidRDefault="0053006B" w:rsidP="004B6D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vere</w:t>
            </w:r>
          </w:p>
        </w:tc>
      </w:tr>
      <w:tr w:rsidR="0053006B" w:rsidRPr="001235FE" w14:paraId="6D093966" w14:textId="77777777" w:rsidTr="004B6DD8">
        <w:tc>
          <w:tcPr>
            <w:tcW w:w="1288" w:type="dxa"/>
          </w:tcPr>
          <w:p w14:paraId="2E0C0333" w14:textId="77777777" w:rsidR="0053006B" w:rsidRPr="001235FE" w:rsidRDefault="0053006B" w:rsidP="004B6D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288" w:type="dxa"/>
          </w:tcPr>
          <w:p w14:paraId="1DE39512" w14:textId="77777777" w:rsidR="0053006B" w:rsidRPr="001235FE" w:rsidRDefault="0053006B" w:rsidP="004B6D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</w:tcPr>
          <w:p w14:paraId="3EDA8957" w14:textId="77777777" w:rsidR="0053006B" w:rsidRPr="001235FE" w:rsidRDefault="0053006B" w:rsidP="004B6D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88" w:type="dxa"/>
          </w:tcPr>
          <w:p w14:paraId="60D3921D" w14:textId="77777777" w:rsidR="0053006B" w:rsidRPr="001235FE" w:rsidRDefault="0053006B" w:rsidP="004B6D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88" w:type="dxa"/>
          </w:tcPr>
          <w:p w14:paraId="2F9955A0" w14:textId="77777777" w:rsidR="0053006B" w:rsidRPr="001235FE" w:rsidRDefault="0053006B" w:rsidP="004B6D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</w:tcPr>
          <w:p w14:paraId="2876B4F7" w14:textId="77777777" w:rsidR="0053006B" w:rsidRPr="001235FE" w:rsidRDefault="0053006B" w:rsidP="004B6D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53006B" w:rsidRPr="001235FE" w14:paraId="24A83EBF" w14:textId="77777777" w:rsidTr="004B6DD8">
        <w:tc>
          <w:tcPr>
            <w:tcW w:w="1288" w:type="dxa"/>
          </w:tcPr>
          <w:p w14:paraId="15EBFDCF" w14:textId="77777777" w:rsidR="0053006B" w:rsidRPr="001235FE" w:rsidRDefault="0053006B" w:rsidP="004B6D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rivial</w:t>
            </w:r>
          </w:p>
        </w:tc>
        <w:tc>
          <w:tcPr>
            <w:tcW w:w="1288" w:type="dxa"/>
          </w:tcPr>
          <w:p w14:paraId="1974BC81" w14:textId="77777777" w:rsidR="0053006B" w:rsidRPr="001235FE" w:rsidRDefault="0053006B" w:rsidP="004B6D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</w:tcPr>
          <w:p w14:paraId="2E704D39" w14:textId="77777777" w:rsidR="0053006B" w:rsidRPr="001235FE" w:rsidRDefault="0053006B" w:rsidP="004B6D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88" w:type="dxa"/>
          </w:tcPr>
          <w:p w14:paraId="254F4B91" w14:textId="77777777" w:rsidR="0053006B" w:rsidRPr="001235FE" w:rsidRDefault="0053006B" w:rsidP="004B6D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88" w:type="dxa"/>
          </w:tcPr>
          <w:p w14:paraId="6E12B491" w14:textId="77777777" w:rsidR="0053006B" w:rsidRPr="001235FE" w:rsidRDefault="0053006B" w:rsidP="004B6D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88" w:type="dxa"/>
          </w:tcPr>
          <w:p w14:paraId="5EA61609" w14:textId="77777777" w:rsidR="0053006B" w:rsidRPr="001235FE" w:rsidRDefault="0053006B" w:rsidP="004B6D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53006B" w:rsidRPr="001235FE" w14:paraId="2A08C8B6" w14:textId="77777777" w:rsidTr="004B6DD8">
        <w:tc>
          <w:tcPr>
            <w:tcW w:w="1288" w:type="dxa"/>
          </w:tcPr>
          <w:p w14:paraId="657BF94E" w14:textId="77777777" w:rsidR="0053006B" w:rsidRPr="001235FE" w:rsidRDefault="0053006B" w:rsidP="004B6D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ld</w:t>
            </w:r>
          </w:p>
        </w:tc>
        <w:tc>
          <w:tcPr>
            <w:tcW w:w="1288" w:type="dxa"/>
          </w:tcPr>
          <w:p w14:paraId="60180FF5" w14:textId="77777777" w:rsidR="0053006B" w:rsidRPr="001235FE" w:rsidRDefault="0053006B" w:rsidP="004B6D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</w:tcPr>
          <w:p w14:paraId="1629160E" w14:textId="77777777" w:rsidR="0053006B" w:rsidRPr="001235FE" w:rsidRDefault="0053006B" w:rsidP="004B6D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</w:tcPr>
          <w:p w14:paraId="413FC7B7" w14:textId="77777777" w:rsidR="0053006B" w:rsidRPr="001235FE" w:rsidRDefault="0053006B" w:rsidP="004B6D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8" w:type="dxa"/>
          </w:tcPr>
          <w:p w14:paraId="46DD8CE6" w14:textId="77777777" w:rsidR="0053006B" w:rsidRPr="001235FE" w:rsidRDefault="0053006B" w:rsidP="004B6D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88" w:type="dxa"/>
          </w:tcPr>
          <w:p w14:paraId="3C733017" w14:textId="77777777" w:rsidR="0053006B" w:rsidRPr="001235FE" w:rsidRDefault="0053006B" w:rsidP="004B6D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53006B" w:rsidRPr="001235FE" w14:paraId="10F4D9AB" w14:textId="77777777" w:rsidTr="004B6DD8">
        <w:tc>
          <w:tcPr>
            <w:tcW w:w="1288" w:type="dxa"/>
          </w:tcPr>
          <w:p w14:paraId="2E08A63D" w14:textId="77777777" w:rsidR="0053006B" w:rsidRPr="001235FE" w:rsidRDefault="0053006B" w:rsidP="004B6D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erate</w:t>
            </w:r>
          </w:p>
        </w:tc>
        <w:tc>
          <w:tcPr>
            <w:tcW w:w="1288" w:type="dxa"/>
          </w:tcPr>
          <w:p w14:paraId="1CDE4DE0" w14:textId="77777777" w:rsidR="0053006B" w:rsidRPr="001235FE" w:rsidRDefault="0053006B" w:rsidP="004B6D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</w:tcPr>
          <w:p w14:paraId="175E4A71" w14:textId="77777777" w:rsidR="0053006B" w:rsidRPr="001235FE" w:rsidRDefault="0053006B" w:rsidP="004B6D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8" w:type="dxa"/>
          </w:tcPr>
          <w:p w14:paraId="175A9025" w14:textId="77777777" w:rsidR="0053006B" w:rsidRPr="001235FE" w:rsidRDefault="0053006B" w:rsidP="004B6D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</w:tcPr>
          <w:p w14:paraId="08588CAC" w14:textId="77777777" w:rsidR="0053006B" w:rsidRPr="001235FE" w:rsidRDefault="0053006B" w:rsidP="004B6D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8" w:type="dxa"/>
          </w:tcPr>
          <w:p w14:paraId="481962EC" w14:textId="77777777" w:rsidR="0053006B" w:rsidRPr="001235FE" w:rsidRDefault="0053006B" w:rsidP="004B6D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53006B" w:rsidRPr="001235FE" w14:paraId="3815190D" w14:textId="77777777" w:rsidTr="004B6DD8">
        <w:tc>
          <w:tcPr>
            <w:tcW w:w="1288" w:type="dxa"/>
          </w:tcPr>
          <w:p w14:paraId="1C4F381C" w14:textId="77777777" w:rsidR="0053006B" w:rsidRPr="001235FE" w:rsidRDefault="0053006B" w:rsidP="004B6D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vere</w:t>
            </w:r>
          </w:p>
        </w:tc>
        <w:tc>
          <w:tcPr>
            <w:tcW w:w="1288" w:type="dxa"/>
          </w:tcPr>
          <w:p w14:paraId="26284C7C" w14:textId="77777777" w:rsidR="0053006B" w:rsidRPr="001235FE" w:rsidRDefault="0053006B" w:rsidP="004B6D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</w:tcPr>
          <w:p w14:paraId="730B015E" w14:textId="77777777" w:rsidR="0053006B" w:rsidRPr="001235FE" w:rsidRDefault="0053006B" w:rsidP="004B6D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</w:tcPr>
          <w:p w14:paraId="08406891" w14:textId="77777777" w:rsidR="0053006B" w:rsidRPr="001235FE" w:rsidRDefault="0053006B" w:rsidP="004B6D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88" w:type="dxa"/>
          </w:tcPr>
          <w:p w14:paraId="29F82811" w14:textId="77777777" w:rsidR="0053006B" w:rsidRPr="001235FE" w:rsidRDefault="0053006B" w:rsidP="004B6D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8" w:type="dxa"/>
          </w:tcPr>
          <w:p w14:paraId="3025E028" w14:textId="77777777" w:rsidR="0053006B" w:rsidRPr="001235FE" w:rsidRDefault="0053006B" w:rsidP="004B6D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</w:tbl>
    <w:p w14:paraId="79AB6F16" w14:textId="77777777" w:rsidR="0053006B" w:rsidRPr="001235FE" w:rsidRDefault="0053006B" w:rsidP="0031422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53006B" w:rsidRPr="001235FE" w:rsidSect="00AF58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5FE"/>
    <w:rsid w:val="001235FE"/>
    <w:rsid w:val="001459D1"/>
    <w:rsid w:val="00166C9C"/>
    <w:rsid w:val="002A5887"/>
    <w:rsid w:val="002E115B"/>
    <w:rsid w:val="00314225"/>
    <w:rsid w:val="0053006B"/>
    <w:rsid w:val="005E5D38"/>
    <w:rsid w:val="00692B9C"/>
    <w:rsid w:val="008A5E5A"/>
    <w:rsid w:val="008D3C90"/>
    <w:rsid w:val="009161C7"/>
    <w:rsid w:val="00A340F6"/>
    <w:rsid w:val="00AF58FB"/>
    <w:rsid w:val="00BB3D5B"/>
    <w:rsid w:val="00C93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5E226F"/>
  <w15:chartTrackingRefBased/>
  <w15:docId w15:val="{EC367A50-E87C-6B41-AE1E-44E6E6D13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35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35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35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35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35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35F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35F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35F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35F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35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35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35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35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35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35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35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35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35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35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35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35F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35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35F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35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35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35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35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35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35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35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55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41449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97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43471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71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Wee</dc:creator>
  <cp:keywords/>
  <dc:description/>
  <cp:lastModifiedBy>Ian Wee</cp:lastModifiedBy>
  <cp:revision>2</cp:revision>
  <dcterms:created xsi:type="dcterms:W3CDTF">2026-05-07T12:16:00Z</dcterms:created>
  <dcterms:modified xsi:type="dcterms:W3CDTF">2026-05-07T12:16:00Z</dcterms:modified>
</cp:coreProperties>
</file>